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5433F" w:rsidRPr="008E6F92" w:rsidRDefault="0035433F" w:rsidP="0035433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E6F9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8E6F9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8E6F92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8E6F92">
        <w:rPr>
          <w:rFonts w:ascii="Times New Roman" w:hAnsi="Times New Roman" w:cs="Times New Roman"/>
          <w:sz w:val="24"/>
          <w:szCs w:val="24"/>
          <w:lang w:val="en-GB"/>
        </w:rPr>
        <w:t xml:space="preserve"> Entomological indicator</w:t>
      </w:r>
      <w:r w:rsidR="003172C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8E6F92">
        <w:rPr>
          <w:rFonts w:ascii="Times New Roman" w:hAnsi="Times New Roman" w:cs="Times New Roman"/>
          <w:sz w:val="24"/>
          <w:szCs w:val="24"/>
          <w:lang w:val="en-GB"/>
        </w:rPr>
        <w:t xml:space="preserve"> of malaria transmission (human biting, sporozoite infection and entomological inoculation rates) per study cluster for </w:t>
      </w:r>
      <w:r w:rsidRPr="008E6F9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n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funestus</w:t>
      </w:r>
      <w:proofErr w:type="spellEnd"/>
    </w:p>
    <w:tbl>
      <w:tblPr>
        <w:tblW w:w="137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580"/>
        <w:gridCol w:w="1559"/>
        <w:gridCol w:w="936"/>
        <w:gridCol w:w="601"/>
        <w:gridCol w:w="627"/>
        <w:gridCol w:w="14"/>
        <w:gridCol w:w="544"/>
        <w:gridCol w:w="1672"/>
        <w:gridCol w:w="1134"/>
        <w:gridCol w:w="455"/>
        <w:gridCol w:w="631"/>
        <w:gridCol w:w="492"/>
        <w:gridCol w:w="1545"/>
        <w:gridCol w:w="937"/>
        <w:gridCol w:w="455"/>
        <w:gridCol w:w="564"/>
        <w:gridCol w:w="7"/>
      </w:tblGrid>
      <w:tr w:rsidR="002B4EE9" w:rsidRPr="0035433F" w:rsidTr="00760C0B">
        <w:trPr>
          <w:gridAfter w:val="1"/>
          <w:wAfter w:w="7" w:type="dxa"/>
          <w:trHeight w:val="290"/>
        </w:trPr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4EE9" w:rsidRPr="0035433F" w:rsidRDefault="002B4EE9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Cluster</w:t>
            </w:r>
          </w:p>
        </w:tc>
        <w:tc>
          <w:tcPr>
            <w:tcW w:w="8753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4EE9" w:rsidRPr="0035433F" w:rsidRDefault="002B4EE9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Capture location</w:t>
            </w:r>
          </w:p>
        </w:tc>
        <w:tc>
          <w:tcPr>
            <w:tcW w:w="3993" w:type="dxa"/>
            <w:gridSpan w:val="5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B4EE9" w:rsidRPr="0035433F" w:rsidRDefault="002B4EE9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proofErr w:type="spellStart"/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Overall</w:t>
            </w:r>
            <w:proofErr w:type="spellEnd"/>
          </w:p>
        </w:tc>
      </w:tr>
      <w:tr w:rsidR="002B4EE9" w:rsidRPr="0035433F" w:rsidTr="00760C0B">
        <w:trPr>
          <w:gridAfter w:val="1"/>
          <w:wAfter w:w="7" w:type="dxa"/>
          <w:trHeight w:val="290"/>
        </w:trPr>
        <w:tc>
          <w:tcPr>
            <w:tcW w:w="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EE9" w:rsidRPr="0035433F" w:rsidRDefault="002B4EE9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CI"/>
              </w:rPr>
            </w:pPr>
          </w:p>
        </w:tc>
        <w:tc>
          <w:tcPr>
            <w:tcW w:w="430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EE9" w:rsidRPr="0035433F" w:rsidRDefault="002B4EE9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Indoor</w:t>
            </w:r>
          </w:p>
        </w:tc>
        <w:tc>
          <w:tcPr>
            <w:tcW w:w="445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EE9" w:rsidRPr="0035433F" w:rsidRDefault="002B4EE9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proofErr w:type="spellStart"/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Outdoor</w:t>
            </w:r>
            <w:proofErr w:type="spellEnd"/>
          </w:p>
        </w:tc>
        <w:tc>
          <w:tcPr>
            <w:tcW w:w="3993" w:type="dxa"/>
            <w:gridSpan w:val="5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EE9" w:rsidRPr="0035433F" w:rsidRDefault="002B4EE9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</w:p>
        </w:tc>
      </w:tr>
      <w:tr w:rsidR="002B4EE9" w:rsidRPr="0035433F" w:rsidTr="00760C0B">
        <w:trPr>
          <w:trHeight w:val="290"/>
        </w:trPr>
        <w:tc>
          <w:tcPr>
            <w:tcW w:w="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EE9" w:rsidRPr="0035433F" w:rsidRDefault="002B4EE9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EE9" w:rsidRPr="0035433F" w:rsidRDefault="002B4EE9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EE9" w:rsidRDefault="002B4EE9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proofErr w:type="spellStart"/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Mean</w:t>
            </w:r>
            <w:proofErr w:type="spellEnd"/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 xml:space="preserve"> HBR</w:t>
            </w:r>
          </w:p>
          <w:p w:rsidR="002B4EE9" w:rsidRPr="0035433F" w:rsidRDefault="002B4EE9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(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5% CI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EE9" w:rsidRPr="0035433F" w:rsidRDefault="002B4EE9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Inf./</w:t>
            </w:r>
            <w:proofErr w:type="spellStart"/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Tested</w:t>
            </w:r>
            <w:proofErr w:type="spellEnd"/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EE9" w:rsidRPr="0035433F" w:rsidRDefault="002B4EE9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SIR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EE9" w:rsidRPr="0035433F" w:rsidRDefault="002B4EE9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EIR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EE9" w:rsidRPr="0035433F" w:rsidRDefault="002B4EE9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N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EE9" w:rsidRDefault="002B4EE9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proofErr w:type="spellStart"/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Mean</w:t>
            </w:r>
            <w:proofErr w:type="spellEnd"/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 xml:space="preserve"> HBR</w:t>
            </w:r>
          </w:p>
          <w:p w:rsidR="002B4EE9" w:rsidRPr="0035433F" w:rsidRDefault="002B4EE9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EE9" w:rsidRPr="0035433F" w:rsidRDefault="002B4EE9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Inf./</w:t>
            </w:r>
            <w:proofErr w:type="spellStart"/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Tested</w:t>
            </w:r>
            <w:proofErr w:type="spellEnd"/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EE9" w:rsidRPr="0035433F" w:rsidRDefault="002B4EE9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SIR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EE9" w:rsidRPr="0035433F" w:rsidRDefault="002B4EE9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EIR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EE9" w:rsidRPr="0035433F" w:rsidRDefault="002B4EE9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N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EE9" w:rsidRDefault="002B4EE9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proofErr w:type="spellStart"/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Mean</w:t>
            </w:r>
            <w:proofErr w:type="spellEnd"/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 xml:space="preserve"> HBR</w:t>
            </w:r>
          </w:p>
          <w:p w:rsidR="002B4EE9" w:rsidRPr="0035433F" w:rsidRDefault="002B4EE9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(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5% CI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EE9" w:rsidRPr="0035433F" w:rsidRDefault="002B4EE9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Inf./</w:t>
            </w:r>
            <w:proofErr w:type="spellStart"/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Tested</w:t>
            </w:r>
            <w:proofErr w:type="spellEnd"/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EE9" w:rsidRPr="0035433F" w:rsidRDefault="002B4EE9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SIR</w:t>
            </w:r>
          </w:p>
        </w:tc>
        <w:tc>
          <w:tcPr>
            <w:tcW w:w="5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EE9" w:rsidRPr="0035433F" w:rsidRDefault="002B4EE9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EIR</w:t>
            </w:r>
          </w:p>
        </w:tc>
      </w:tr>
      <w:tr w:rsidR="0035433F" w:rsidRPr="0035433F" w:rsidTr="00760C0B">
        <w:trPr>
          <w:trHeight w:val="290"/>
        </w:trPr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TOTO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-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8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5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4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3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</w:tr>
      <w:tr w:rsidR="0035433F" w:rsidRPr="0035433F" w:rsidTr="002058E0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MBOU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 (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 (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</w:tr>
      <w:tr w:rsidR="0035433F" w:rsidRPr="0035433F" w:rsidTr="002058E0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ASS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 (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 (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</w:tr>
      <w:tr w:rsidR="0035433F" w:rsidRPr="0035433F" w:rsidTr="002058E0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AKO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 (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-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 (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</w:tr>
      <w:tr w:rsidR="0035433F" w:rsidRPr="0035433F" w:rsidTr="002058E0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ASG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 (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-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-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-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2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</w:tr>
      <w:tr w:rsidR="0035433F" w:rsidRPr="0035433F" w:rsidTr="002058E0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TOLL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 (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-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4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-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3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 (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-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8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9</w:t>
            </w:r>
          </w:p>
        </w:tc>
      </w:tr>
      <w:tr w:rsidR="0035433F" w:rsidRPr="0035433F" w:rsidTr="002058E0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ASM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-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-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-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</w:tr>
      <w:tr w:rsidR="0035433F" w:rsidRPr="0035433F" w:rsidTr="002058E0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GBE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-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-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-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1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4</w:t>
            </w:r>
          </w:p>
        </w:tc>
      </w:tr>
      <w:tr w:rsidR="0035433F" w:rsidRPr="0035433F" w:rsidTr="002058E0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NGO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 (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-3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/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4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-2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7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 (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-3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/14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5</w:t>
            </w:r>
          </w:p>
        </w:tc>
      </w:tr>
      <w:tr w:rsidR="0035433F" w:rsidRPr="0035433F" w:rsidTr="002058E0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NNA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 (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-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/4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 (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-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/3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 (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-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/8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3</w:t>
            </w:r>
          </w:p>
        </w:tc>
      </w:tr>
      <w:tr w:rsidR="0035433F" w:rsidRPr="0035433F" w:rsidTr="002058E0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ALL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-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</w:tr>
      <w:tr w:rsidR="0035433F" w:rsidRPr="0035433F" w:rsidTr="002058E0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AHOU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-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 (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-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-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2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</w:tr>
      <w:tr w:rsidR="0035433F" w:rsidRPr="0035433F" w:rsidTr="002058E0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NZ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-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/3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 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-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2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 (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-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/6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0</w:t>
            </w:r>
          </w:p>
        </w:tc>
      </w:tr>
      <w:tr w:rsidR="0035433F" w:rsidRPr="0035433F" w:rsidTr="002058E0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GAL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 (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-3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/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 (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-2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5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 (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-2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/12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9</w:t>
            </w:r>
          </w:p>
        </w:tc>
      </w:tr>
      <w:tr w:rsidR="0035433F" w:rsidRPr="0035433F" w:rsidTr="002058E0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AS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-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 (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-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 (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-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</w:tr>
      <w:tr w:rsidR="0035433F" w:rsidRPr="0035433F" w:rsidTr="002058E0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BO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-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 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-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2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 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-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3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</w:tr>
      <w:tr w:rsidR="0035433F" w:rsidRPr="0035433F" w:rsidTr="002058E0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KO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 (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2058E0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2058E0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2058E0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2058E0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-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 (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</w:tr>
      <w:tr w:rsidR="0035433F" w:rsidRPr="0035433F" w:rsidTr="002058E0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AYA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-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-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3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-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4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</w:tr>
      <w:tr w:rsidR="0035433F" w:rsidRPr="0035433F" w:rsidTr="002058E0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BOF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-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 (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-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-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2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</w:tr>
      <w:tr w:rsidR="0035433F" w:rsidRPr="0035433F" w:rsidTr="002058E0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KOM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 (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0</w:t>
            </w:r>
          </w:p>
        </w:tc>
      </w:tr>
      <w:tr w:rsidR="0035433F" w:rsidRPr="0035433F" w:rsidTr="002058E0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BOZ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-4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/1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8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 (2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-3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9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8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 (2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-4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/2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9</w:t>
            </w:r>
          </w:p>
        </w:tc>
      </w:tr>
      <w:tr w:rsidR="0035433F" w:rsidRPr="0035433F" w:rsidTr="002058E0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KO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 (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 (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8</w:t>
            </w:r>
          </w:p>
        </w:tc>
      </w:tr>
      <w:tr w:rsidR="0035433F" w:rsidRPr="0035433F" w:rsidTr="002058E0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DUK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-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-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/8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2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 (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-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/11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7</w:t>
            </w:r>
          </w:p>
        </w:tc>
      </w:tr>
      <w:tr w:rsidR="0035433F" w:rsidRPr="0035433F" w:rsidTr="002058E0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PRO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 (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-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2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 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-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3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 (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-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5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2</w:t>
            </w:r>
          </w:p>
        </w:tc>
      </w:tr>
      <w:tr w:rsidR="0035433F" w:rsidRPr="0035433F" w:rsidTr="002058E0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NGF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-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-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-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2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9</w:t>
            </w:r>
          </w:p>
        </w:tc>
      </w:tr>
      <w:tr w:rsidR="0035433F" w:rsidRPr="0035433F" w:rsidTr="002058E0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lastRenderedPageBreak/>
              <w:t>ASK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 (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 (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</w:tr>
      <w:tr w:rsidR="0035433F" w:rsidRPr="0035433F" w:rsidTr="002058E0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YAD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 (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/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1</w:t>
            </w:r>
          </w:p>
        </w:tc>
      </w:tr>
      <w:tr w:rsidR="0035433F" w:rsidRPr="0035433F" w:rsidTr="002058E0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LOM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-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 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-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-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</w:tr>
      <w:tr w:rsidR="0035433F" w:rsidRPr="0035433F" w:rsidTr="002058E0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AAW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 (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-2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/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-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4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3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 (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-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/9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6</w:t>
            </w:r>
          </w:p>
        </w:tc>
      </w:tr>
      <w:tr w:rsidR="0035433F" w:rsidRPr="0035433F" w:rsidTr="002058E0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KOU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 (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-2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/1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 (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-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5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8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 (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-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/15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9</w:t>
            </w:r>
          </w:p>
        </w:tc>
      </w:tr>
      <w:tr w:rsidR="0035433F" w:rsidRPr="0035433F" w:rsidTr="002058E0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MI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 (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-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-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1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2</w:t>
            </w:r>
          </w:p>
        </w:tc>
      </w:tr>
      <w:tr w:rsidR="0035433F" w:rsidRPr="0035433F" w:rsidTr="002058E0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NGA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 (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 (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-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 (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-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</w:tr>
      <w:tr w:rsidR="0035433F" w:rsidRPr="0035433F" w:rsidTr="002058E0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KOS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 (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33F" w:rsidRPr="0035433F" w:rsidRDefault="0035433F" w:rsidP="00354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35433F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</w:tr>
    </w:tbl>
    <w:p w:rsidR="0035433F" w:rsidRDefault="0035433F" w:rsidP="0035433F"/>
    <w:p w:rsidR="0035433F" w:rsidRPr="003172C1" w:rsidRDefault="0035433F" w:rsidP="0035433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HBR: human biting rate </w:t>
      </w:r>
      <w:r w:rsidRPr="003172C1">
        <w:rPr>
          <w:rFonts w:ascii="Times New Roman" w:hAnsi="Times New Roman" w:cs="Times New Roman"/>
          <w:sz w:val="20"/>
          <w:szCs w:val="20"/>
          <w:lang w:val="en-GB"/>
        </w:rPr>
        <w:t>expressed as number of b/p/n</w:t>
      </w:r>
      <w:r w:rsidRPr="003172C1">
        <w:rPr>
          <w:rFonts w:ascii="Times New Roman" w:hAnsi="Times New Roman" w:cs="Times New Roman"/>
          <w:sz w:val="20"/>
          <w:szCs w:val="20"/>
          <w:lang w:val="en-GB"/>
        </w:rPr>
        <w:t>; SIR: sporozoite infection rate</w:t>
      </w:r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 expressed </w:t>
      </w:r>
      <w:r w:rsidR="003172C1" w:rsidRPr="003172C1">
        <w:rPr>
          <w:rFonts w:ascii="Times New Roman" w:hAnsi="Times New Roman" w:cs="Times New Roman"/>
          <w:sz w:val="20"/>
          <w:szCs w:val="20"/>
          <w:lang w:val="en-GB"/>
        </w:rPr>
        <w:t>in percent</w:t>
      </w:r>
      <w:r w:rsidRPr="003172C1">
        <w:rPr>
          <w:rFonts w:ascii="Times New Roman" w:hAnsi="Times New Roman" w:cs="Times New Roman"/>
          <w:sz w:val="20"/>
          <w:szCs w:val="20"/>
          <w:lang w:val="en-GB"/>
        </w:rPr>
        <w:t>; EIR: entomological rate</w:t>
      </w:r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 expressed as number of infected bites/p/n</w:t>
      </w:r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CI: confidence interval; N: number of mosquitoes collected; </w:t>
      </w:r>
      <w:proofErr w:type="gramStart"/>
      <w:r w:rsidRPr="003172C1">
        <w:rPr>
          <w:rFonts w:ascii="Times New Roman" w:hAnsi="Times New Roman" w:cs="Times New Roman"/>
          <w:sz w:val="20"/>
          <w:szCs w:val="20"/>
          <w:lang w:val="en-GB"/>
        </w:rPr>
        <w:t>Infect./</w:t>
      </w:r>
      <w:proofErr w:type="gram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Tested: number of mosquitoes found infected with </w:t>
      </w:r>
      <w:r w:rsidRPr="003172C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Plasmodium </w:t>
      </w:r>
      <w:r w:rsidRPr="003172C1">
        <w:rPr>
          <w:rFonts w:ascii="Times New Roman" w:hAnsi="Times New Roman" w:cs="Times New Roman"/>
          <w:sz w:val="20"/>
          <w:szCs w:val="20"/>
          <w:lang w:val="en-GB"/>
        </w:rPr>
        <w:t>spp. over the total number of mosquitoes tested</w:t>
      </w:r>
    </w:p>
    <w:p w:rsidR="00435B7E" w:rsidRPr="003172C1" w:rsidRDefault="003172C1" w:rsidP="003172C1">
      <w:pPr>
        <w:jc w:val="both"/>
        <w:rPr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Cluster: </w:t>
      </w:r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AAW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Amanzi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>-Abrika-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Wuakre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AHOU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Ahougnansou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N’Ganou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AKOI, Akoi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N’Denou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ALLA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Allahakoffikr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ASGO, Asse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N’Gou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ASKO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Assuikro-Konankuikr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ASMB, Asse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M’B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ASNG, Asse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N’Gattakr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ASSA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Assabonou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AYAP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Ayaprikr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BOFI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Bofia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BONG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Bongob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BOZA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Bomizamb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DUKP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Duibo-Kpat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GALB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Galeb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GBEG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Gbegbessou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KOMO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Komorossou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KONA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Konankr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KONG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Kongonou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Ancien-Kongonou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 Nouveau; KOSS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Kossou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KOUB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Koubi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LOMO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Lomokankr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MBOU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M’Bouedi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MINA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Minamb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NGAH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N’Gangor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Ahitou-Kpassanou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NGFO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N’Gangor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Nanafoue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NGOI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N’Goimb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NNAT, N’Gatta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N’Guessanblekro-Attienkoffikr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NZIS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N’Zissiessou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PROP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Proponou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TOLLA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Tollabonou-Mekoinkr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TOTO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Totokr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YADI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Yadibikro</w:t>
      </w:r>
      <w:proofErr w:type="spellEnd"/>
    </w:p>
    <w:sectPr w:rsidR="00435B7E" w:rsidRPr="003172C1" w:rsidSect="0035433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33F"/>
    <w:rsid w:val="002058E0"/>
    <w:rsid w:val="002453AB"/>
    <w:rsid w:val="002B4EE9"/>
    <w:rsid w:val="003172C1"/>
    <w:rsid w:val="0035433F"/>
    <w:rsid w:val="00435B7E"/>
    <w:rsid w:val="004B14BB"/>
    <w:rsid w:val="00760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B3B859"/>
  <w15:chartTrackingRefBased/>
  <w15:docId w15:val="{D46C6019-B7F0-4260-9EC9-452A5F305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33F"/>
  </w:style>
  <w:style w:type="paragraph" w:styleId="Titre1">
    <w:name w:val="heading 1"/>
    <w:basedOn w:val="Normal"/>
    <w:next w:val="Normal"/>
    <w:link w:val="Titre1Car"/>
    <w:uiPriority w:val="9"/>
    <w:qFormat/>
    <w:rsid w:val="003543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543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5433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543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5433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543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543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543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543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543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543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5433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5433F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5433F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5433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5433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5433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5433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543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543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543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543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543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5433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5433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5433F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543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5433F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35433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87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718</Words>
  <Characters>3954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Ludovic AHOUA ALOU</dc:creator>
  <cp:keywords/>
  <dc:description/>
  <cp:lastModifiedBy>P Ludovic AHOUA ALOU</cp:lastModifiedBy>
  <cp:revision>3</cp:revision>
  <dcterms:created xsi:type="dcterms:W3CDTF">2025-06-18T18:52:00Z</dcterms:created>
  <dcterms:modified xsi:type="dcterms:W3CDTF">2025-06-18T19:17:00Z</dcterms:modified>
</cp:coreProperties>
</file>